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3D05B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2A13EC">
        <w:rPr>
          <w:rFonts w:ascii="Arial" w:hAnsi="Arial" w:cs="Arial"/>
          <w:b/>
          <w:bCs/>
          <w:sz w:val="28"/>
          <w:szCs w:val="28"/>
        </w:rPr>
        <w:t>Sup</w:t>
      </w:r>
      <w:r w:rsidRPr="003F6673">
        <w:rPr>
          <w:rFonts w:ascii="Arial" w:hAnsi="Arial" w:cs="Arial"/>
          <w:b/>
          <w:bCs/>
          <w:sz w:val="28"/>
          <w:szCs w:val="28"/>
        </w:rPr>
        <w:t>plementary material</w:t>
      </w:r>
    </w:p>
    <w:p w14:paraId="029A9E15" w14:textId="77777777" w:rsidR="0074652F" w:rsidRDefault="0074652F" w:rsidP="003879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2FBB10A3" w14:textId="77777777" w:rsidR="00DF3D61" w:rsidRDefault="00DF3D61" w:rsidP="00DF3D61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3679FDCE" w14:textId="77777777" w:rsidR="00DF3D61" w:rsidRDefault="00DF3D61" w:rsidP="00DF3D61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3064F8">
        <w:rPr>
          <w:rFonts w:ascii="Arial" w:hAnsi="Arial" w:cs="Arial"/>
          <w:b/>
          <w:bCs/>
          <w:sz w:val="28"/>
          <w:szCs w:val="28"/>
        </w:rPr>
        <w:t>Dementia and its profound impact on family members and partners: a large UK cross-sectional study</w:t>
      </w:r>
    </w:p>
    <w:p w14:paraId="5D70E7DA" w14:textId="77777777" w:rsidR="0074652F" w:rsidRDefault="0074652F" w:rsidP="003879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4F7FD1BA" w14:textId="77777777" w:rsidR="0074652F" w:rsidRDefault="0074652F" w:rsidP="003879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66ED5013" w14:textId="77777777" w:rsidR="0038790F" w:rsidRDefault="0038790F" w:rsidP="0060587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471807A1" w14:textId="77777777" w:rsidR="0038790F" w:rsidRDefault="0038790F" w:rsidP="0038790F">
      <w:pPr>
        <w:rPr>
          <w:rFonts w:ascii="Arial" w:hAnsi="Arial" w:cs="Arial"/>
          <w:b/>
          <w:bCs/>
          <w:sz w:val="28"/>
          <w:szCs w:val="28"/>
        </w:rPr>
      </w:pPr>
      <w:r w:rsidRPr="003F6673">
        <w:rPr>
          <w:rFonts w:ascii="Arial" w:hAnsi="Arial" w:cs="Arial"/>
          <w:b/>
          <w:bCs/>
          <w:sz w:val="28"/>
          <w:szCs w:val="28"/>
        </w:rPr>
        <w:t xml:space="preserve">       </w:t>
      </w:r>
    </w:p>
    <w:p w14:paraId="3A28D628" w14:textId="77777777" w:rsidR="0038790F" w:rsidRDefault="0038790F" w:rsidP="0038790F">
      <w:pPr>
        <w:rPr>
          <w:rFonts w:ascii="Arial" w:hAnsi="Arial" w:cs="Arial"/>
          <w:b/>
          <w:bCs/>
          <w:sz w:val="28"/>
          <w:szCs w:val="28"/>
          <w:lang w:val="en-AU"/>
        </w:rPr>
      </w:pPr>
    </w:p>
    <w:p w14:paraId="4BAC9878" w14:textId="77777777" w:rsidR="0038790F" w:rsidRPr="0038790F" w:rsidRDefault="0038790F" w:rsidP="0038790F">
      <w:pPr>
        <w:rPr>
          <w:rFonts w:ascii="Arial" w:hAnsi="Arial" w:cs="Arial"/>
          <w:b/>
          <w:bCs/>
          <w:sz w:val="28"/>
          <w:szCs w:val="28"/>
          <w:lang w:val="en-AU"/>
        </w:rPr>
      </w:pPr>
      <w:r w:rsidRPr="0038790F">
        <w:rPr>
          <w:rFonts w:ascii="Arial" w:hAnsi="Arial" w:cs="Arial"/>
          <w:b/>
          <w:bCs/>
          <w:sz w:val="28"/>
          <w:szCs w:val="28"/>
          <w:lang w:val="en-AU"/>
        </w:rPr>
        <w:t xml:space="preserve">INDEX: Tables/figures included in the online resource </w:t>
      </w:r>
    </w:p>
    <w:p w14:paraId="37620890" w14:textId="2EACC765" w:rsidR="0038790F" w:rsidRPr="0038790F" w:rsidRDefault="0038790F" w:rsidP="0038790F">
      <w:pPr>
        <w:pStyle w:val="NoSpacing"/>
        <w:rPr>
          <w:rFonts w:ascii="Arial" w:hAnsi="Arial" w:cs="Arial"/>
        </w:rPr>
      </w:pPr>
      <w:r w:rsidRPr="0038790F">
        <w:rPr>
          <w:rFonts w:ascii="Arial" w:hAnsi="Arial" w:cs="Arial"/>
        </w:rPr>
        <w:t>Table S1 Comparisons</w:t>
      </w:r>
      <w:r w:rsidRPr="0038790F">
        <w:rPr>
          <w:rFonts w:ascii="Arial" w:hAnsi="Arial" w:cs="Arial"/>
          <w:vertAlign w:val="superscript"/>
        </w:rPr>
        <w:t>Ϯ</w:t>
      </w:r>
      <w:r w:rsidRPr="0038790F">
        <w:rPr>
          <w:rFonts w:ascii="Arial" w:hAnsi="Arial" w:cs="Arial"/>
        </w:rPr>
        <w:t xml:space="preserve"> of FROM-16 scores based on family member gender</w:t>
      </w:r>
    </w:p>
    <w:p w14:paraId="46EF5567" w14:textId="30BD587B" w:rsidR="0038790F" w:rsidRPr="0038790F" w:rsidRDefault="0038790F" w:rsidP="0038790F">
      <w:pPr>
        <w:pStyle w:val="NoSpacing"/>
        <w:rPr>
          <w:rFonts w:ascii="Arial" w:hAnsi="Arial" w:cs="Arial"/>
        </w:rPr>
      </w:pPr>
      <w:r w:rsidRPr="0038790F">
        <w:rPr>
          <w:rFonts w:ascii="Arial" w:hAnsi="Arial" w:cs="Arial"/>
        </w:rPr>
        <w:t>Table S2 FROM-16 scores across different age groups</w:t>
      </w:r>
    </w:p>
    <w:p w14:paraId="56860363" w14:textId="179FCCF7" w:rsidR="0038790F" w:rsidRPr="0038790F" w:rsidRDefault="0038790F" w:rsidP="003879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38790F">
        <w:rPr>
          <w:rFonts w:ascii="Arial" w:hAnsi="Arial" w:cs="Arial"/>
        </w:rPr>
        <w:t xml:space="preserve">Table S3a </w:t>
      </w:r>
      <w:r w:rsidRPr="0038790F">
        <w:rPr>
          <w:rFonts w:ascii="Arial" w:hAnsi="Arial" w:cs="Arial"/>
          <w:color w:val="010205"/>
        </w:rPr>
        <w:t>Comparison</w:t>
      </w:r>
      <w:r w:rsidRPr="0038790F">
        <w:rPr>
          <w:rFonts w:ascii="Arial" w:hAnsi="Arial" w:cs="Arial"/>
          <w:color w:val="010205"/>
          <w:vertAlign w:val="superscript"/>
        </w:rPr>
        <w:t>Ϯ</w:t>
      </w:r>
      <w:r w:rsidRPr="0038790F">
        <w:rPr>
          <w:rFonts w:ascii="Arial" w:hAnsi="Arial" w:cs="Arial"/>
          <w:color w:val="010205"/>
        </w:rPr>
        <w:t xml:space="preserve"> of </w:t>
      </w:r>
      <w:r w:rsidRPr="0038790F">
        <w:rPr>
          <w:rFonts w:ascii="Arial" w:hAnsi="Arial" w:cs="Arial"/>
        </w:rPr>
        <w:t>QoL impact across age groups (18-29, 30-59, 60-79, 80-91 yrs)</w:t>
      </w:r>
    </w:p>
    <w:tbl>
      <w:tblPr>
        <w:tblW w:w="98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8"/>
      </w:tblGrid>
      <w:tr w:rsidR="0038790F" w:rsidRPr="0038790F" w14:paraId="3DC78440" w14:textId="77777777" w:rsidTr="00694AB8">
        <w:trPr>
          <w:cantSplit/>
          <w:trHeight w:val="310"/>
        </w:trPr>
        <w:tc>
          <w:tcPr>
            <w:tcW w:w="9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75227" w14:textId="5115ABC1" w:rsidR="0038790F" w:rsidRPr="0038790F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38790F">
              <w:rPr>
                <w:rFonts w:ascii="Arial" w:hAnsi="Arial" w:cs="Arial"/>
              </w:rPr>
              <w:t>Table S3b Comparison</w:t>
            </w:r>
            <w:r w:rsidR="007B5884" w:rsidRPr="007B5884">
              <w:rPr>
                <w:rFonts w:ascii="Arial" w:hAnsi="Arial" w:cs="Arial"/>
                <w:sz w:val="20"/>
                <w:szCs w:val="20"/>
                <w:vertAlign w:val="superscript"/>
              </w:rPr>
              <w:t>ϯ</w:t>
            </w:r>
            <w:r w:rsidRPr="0038790F">
              <w:rPr>
                <w:rFonts w:ascii="Arial" w:hAnsi="Arial" w:cs="Arial"/>
              </w:rPr>
              <w:t xml:space="preserve"> across age four groups for emotional impact on family members </w:t>
            </w:r>
          </w:p>
        </w:tc>
      </w:tr>
    </w:tbl>
    <w:p w14:paraId="372677D4" w14:textId="4C09F1D8" w:rsidR="0038790F" w:rsidRPr="0038790F" w:rsidRDefault="0038790F" w:rsidP="0038790F">
      <w:pPr>
        <w:tabs>
          <w:tab w:val="left" w:pos="998"/>
        </w:tabs>
        <w:spacing w:after="0"/>
        <w:rPr>
          <w:rFonts w:ascii="Arial" w:hAnsi="Arial" w:cs="Arial"/>
        </w:rPr>
      </w:pPr>
      <w:r w:rsidRPr="0038790F">
        <w:rPr>
          <w:rFonts w:ascii="Arial" w:hAnsi="Arial" w:cs="Arial"/>
        </w:rPr>
        <w:t xml:space="preserve">Table S4 </w:t>
      </w:r>
      <w:r w:rsidR="007B5884">
        <w:rPr>
          <w:rFonts w:ascii="Arial" w:hAnsi="Arial" w:cs="Arial"/>
        </w:rPr>
        <w:t xml:space="preserve"> </w:t>
      </w:r>
      <w:r w:rsidRPr="0038790F">
        <w:rPr>
          <w:rFonts w:ascii="Arial" w:hAnsi="Arial" w:cs="Arial"/>
        </w:rPr>
        <w:t>FROM-16 scores across different relationship</w:t>
      </w:r>
      <w:r>
        <w:rPr>
          <w:rFonts w:ascii="Arial" w:hAnsi="Arial" w:cs="Arial"/>
        </w:rPr>
        <w:t>s</w:t>
      </w:r>
      <w:r w:rsidRPr="0038790F">
        <w:rPr>
          <w:rFonts w:ascii="Arial" w:hAnsi="Arial" w:cs="Arial"/>
        </w:rPr>
        <w:t xml:space="preserve">                                                                        </w:t>
      </w:r>
    </w:p>
    <w:p w14:paraId="0FB77918" w14:textId="2538DCF2" w:rsidR="0038790F" w:rsidRDefault="0038790F" w:rsidP="0038790F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color w:val="000000" w:themeColor="text1"/>
        </w:rPr>
      </w:pPr>
      <w:r w:rsidRPr="0038790F">
        <w:rPr>
          <w:rFonts w:ascii="Arial" w:hAnsi="Arial" w:cs="Arial"/>
          <w:color w:val="000000" w:themeColor="text1"/>
        </w:rPr>
        <w:t>Table S5a Comparison</w:t>
      </w:r>
      <w:r w:rsidR="00954ADD" w:rsidRPr="0038790F">
        <w:rPr>
          <w:rFonts w:ascii="Arial" w:hAnsi="Arial" w:cs="Arial"/>
          <w:color w:val="010205"/>
          <w:vertAlign w:val="superscript"/>
        </w:rPr>
        <w:t>Ϯ</w:t>
      </w:r>
      <w:r w:rsidRPr="0038790F">
        <w:rPr>
          <w:rFonts w:ascii="Arial" w:hAnsi="Arial" w:cs="Arial"/>
          <w:color w:val="000000" w:themeColor="text1"/>
        </w:rPr>
        <w:t xml:space="preserve"> of QoL impact across relationships (spouse/partners, adult children, parents, siblings and other relatives of people with dementia)</w:t>
      </w:r>
    </w:p>
    <w:p w14:paraId="50420A39" w14:textId="6D49A0D2" w:rsidR="0038790F" w:rsidRPr="00EC56D7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 S5b Comparison</w:t>
      </w:r>
      <w:r w:rsidR="00954ADD" w:rsidRPr="007B5884">
        <w:rPr>
          <w:rFonts w:ascii="Arial" w:hAnsi="Arial" w:cs="Arial"/>
          <w:sz w:val="20"/>
          <w:szCs w:val="20"/>
          <w:vertAlign w:val="superscript"/>
        </w:rPr>
        <w:t>ϯ</w:t>
      </w:r>
      <w:r>
        <w:rPr>
          <w:rFonts w:ascii="Times New Roman" w:hAnsi="Times New Roman" w:cs="Times New Roman"/>
          <w:sz w:val="24"/>
          <w:szCs w:val="24"/>
        </w:rPr>
        <w:t xml:space="preserve"> of impact on QoL across relationships</w:t>
      </w:r>
    </w:p>
    <w:p w14:paraId="063C3ECE" w14:textId="77777777" w:rsidR="0038790F" w:rsidRPr="0038790F" w:rsidRDefault="0038790F" w:rsidP="0038790F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14:paraId="6DBC7DC9" w14:textId="4A544711" w:rsidR="0038790F" w:rsidRPr="003F6673" w:rsidRDefault="0038790F" w:rsidP="0038790F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7332744A" w14:textId="77777777" w:rsidR="0038790F" w:rsidRPr="003F6673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1A426DA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6F61605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510A4E1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7B4E2AC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0BFA367" w14:textId="77777777" w:rsidR="0038790F" w:rsidRDefault="0038790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B054643" w14:textId="77777777" w:rsidR="00DF3D61" w:rsidRDefault="00DF3D61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3F67C6F" w14:textId="77777777" w:rsidR="00DF3D61" w:rsidRDefault="00DF3D61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D58FB0A" w14:textId="77777777" w:rsidR="00DF3D61" w:rsidRDefault="00DF3D61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09DBA39" w14:textId="77777777" w:rsidR="0074652F" w:rsidRDefault="0074652F" w:rsidP="0038790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B001B6A" w14:textId="77777777" w:rsidR="0038790F" w:rsidRDefault="0038790F" w:rsidP="0038790F">
      <w:pPr>
        <w:pStyle w:val="Caption"/>
      </w:pPr>
      <w:bookmarkStart w:id="0" w:name="_Toc140585473"/>
      <w:r w:rsidRPr="008D5DC5">
        <w:rPr>
          <w:b/>
          <w:bCs/>
        </w:rPr>
        <w:lastRenderedPageBreak/>
        <w:t>Table</w:t>
      </w:r>
      <w:r>
        <w:rPr>
          <w:b/>
          <w:bCs/>
        </w:rPr>
        <w:t xml:space="preserve"> S1 </w:t>
      </w:r>
      <w:r w:rsidRPr="008D5DC5">
        <w:rPr>
          <w:b/>
          <w:bCs/>
        </w:rPr>
        <w:t xml:space="preserve"> </w:t>
      </w:r>
      <w:r w:rsidRPr="00E43247">
        <w:t>Comparisons</w:t>
      </w:r>
      <w:r w:rsidRPr="008D5DC5">
        <w:rPr>
          <w:vertAlign w:val="superscript"/>
        </w:rPr>
        <w:t>Ϯ</w:t>
      </w:r>
      <w:r w:rsidRPr="00E43247">
        <w:t xml:space="preserve"> of FROM-16 scores </w:t>
      </w:r>
      <w:r>
        <w:t xml:space="preserve">based on family member </w:t>
      </w:r>
      <w:bookmarkEnd w:id="0"/>
      <w:r>
        <w:t>gender</w:t>
      </w:r>
    </w:p>
    <w:tbl>
      <w:tblPr>
        <w:tblW w:w="783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57"/>
        <w:gridCol w:w="1592"/>
        <w:gridCol w:w="1912"/>
        <w:gridCol w:w="1274"/>
      </w:tblGrid>
      <w:tr w:rsidR="0038790F" w:rsidRPr="00A60BC3" w14:paraId="1E6B3D42" w14:textId="77777777" w:rsidTr="00694AB8">
        <w:trPr>
          <w:trHeight w:val="348"/>
        </w:trPr>
        <w:tc>
          <w:tcPr>
            <w:tcW w:w="305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E288069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FROM-16 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2D2F9E3" w14:textId="77777777" w:rsidR="0038790F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ale </w:t>
            </w:r>
          </w:p>
          <w:p w14:paraId="32C946B8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(n=132)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EAABEBB" w14:textId="77777777" w:rsidR="0038790F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Female </w:t>
            </w:r>
          </w:p>
          <w:p w14:paraId="27640D7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(n=578)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662A22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-value</w:t>
            </w:r>
          </w:p>
        </w:tc>
      </w:tr>
      <w:tr w:rsidR="0038790F" w:rsidRPr="00A60BC3" w14:paraId="6392E20C" w14:textId="77777777" w:rsidTr="00694AB8">
        <w:trPr>
          <w:trHeight w:val="295"/>
        </w:trPr>
        <w:tc>
          <w:tcPr>
            <w:tcW w:w="30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9DDD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Total FROM-16</w:t>
            </w:r>
          </w:p>
        </w:tc>
        <w:tc>
          <w:tcPr>
            <w:tcW w:w="1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FC11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71</w:t>
            </w:r>
          </w:p>
        </w:tc>
        <w:tc>
          <w:tcPr>
            <w:tcW w:w="19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807118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7.88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F6D59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1</w:t>
            </w:r>
          </w:p>
        </w:tc>
      </w:tr>
      <w:tr w:rsidR="0038790F" w:rsidRPr="00A60BC3" w14:paraId="2B241F0C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14F6C3CC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ROM-16 Domain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9C22FF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09B7F6AC" w14:textId="77777777" w:rsidR="0038790F" w:rsidRPr="00A60BC3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7EDE54" w14:textId="77777777" w:rsidR="0038790F" w:rsidRPr="00A60BC3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8790F" w:rsidRPr="00A60BC3" w14:paraId="7000A3C4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23C7E3C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motional 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67B2483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7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7D3484C9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2D712FF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  <w:tr w:rsidR="0038790F" w:rsidRPr="00A60BC3" w14:paraId="106998C2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3977BF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ersonal and Social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57B3341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0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226A28DF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7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DAEA7D6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16</w:t>
            </w:r>
          </w:p>
        </w:tc>
      </w:tr>
      <w:tr w:rsidR="0038790F" w:rsidRPr="00A60BC3" w14:paraId="7B903D1A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E16000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ROM-16 items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D0CC7B0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1E55AA65" w14:textId="77777777" w:rsidR="0038790F" w:rsidRPr="00A60BC3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776971E" w14:textId="77777777" w:rsidR="0038790F" w:rsidRPr="00A60BC3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8790F" w:rsidRPr="00A60BC3" w14:paraId="2C91623A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784FB2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orri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69AC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0576EF83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6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ECF2A2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  <w:tr w:rsidR="0038790F" w:rsidRPr="00A60BC3" w14:paraId="71B5C63A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0722429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eeling angr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119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1CCA69E9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0.9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C4DDA20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  <w:tr w:rsidR="0038790F" w:rsidRPr="00A60BC3" w14:paraId="4AF1B5B1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5829FA5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eeling Sa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717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53945A4A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D5898F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  <w:tr w:rsidR="0038790F" w:rsidRPr="00A60BC3" w14:paraId="6344A83B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5D41F58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eeling frustrat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36DB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4D1C38C3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4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EBA7C70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2</w:t>
            </w:r>
          </w:p>
        </w:tc>
      </w:tr>
      <w:tr w:rsidR="0038790F" w:rsidRPr="00A60BC3" w14:paraId="5950B7D8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5BF6CD9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alking about thought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810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0718CB35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0.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D3870E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6</w:t>
            </w:r>
          </w:p>
        </w:tc>
      </w:tr>
      <w:tr w:rsidR="0038790F" w:rsidRPr="00A60BC3" w14:paraId="09CAB091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08A9B675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ifficulty carin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69F0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56F2084F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5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E359CB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57</w:t>
            </w:r>
          </w:p>
        </w:tc>
      </w:tr>
      <w:tr w:rsidR="0038790F" w:rsidRPr="00A60BC3" w14:paraId="4F3B165F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FE45D1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ime for sel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91A7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13E47A07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F2A2786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59</w:t>
            </w:r>
          </w:p>
        </w:tc>
      </w:tr>
      <w:tr w:rsidR="0038790F" w:rsidRPr="00A60BC3" w14:paraId="5A6F4710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28D61A6C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aily Trave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67E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485E7AA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B9551C8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841</w:t>
            </w:r>
          </w:p>
        </w:tc>
      </w:tr>
      <w:tr w:rsidR="0038790F" w:rsidRPr="00A60BC3" w14:paraId="1D323AEA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7A060FB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ating habit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F18B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1ABD55B6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8DF66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335</w:t>
            </w:r>
          </w:p>
        </w:tc>
      </w:tr>
      <w:tr w:rsidR="0038790F" w:rsidRPr="00A60BC3" w14:paraId="1DF431C4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2B0ADBBB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amily activiti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5BA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3B757495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4063A38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23</w:t>
            </w:r>
          </w:p>
        </w:tc>
      </w:tr>
      <w:tr w:rsidR="0038790F" w:rsidRPr="00A60BC3" w14:paraId="20309881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C25E141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olida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452C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5A4D5232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3571E41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747</w:t>
            </w:r>
          </w:p>
        </w:tc>
      </w:tr>
      <w:tr w:rsidR="0038790F" w:rsidRPr="00A60BC3" w14:paraId="176DA2A0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03574E21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ex lif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037B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hAnsi="Calibri" w:cs="Calibri"/>
                <w:b/>
                <w:bCs/>
                <w:color w:val="000000"/>
              </w:rPr>
              <w:t>0.8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565B6810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BB41A9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1</w:t>
            </w:r>
          </w:p>
        </w:tc>
      </w:tr>
      <w:tr w:rsidR="0038790F" w:rsidRPr="00A60BC3" w14:paraId="47E45EA2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4048055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ork or stud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1D2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1AB79765" w14:textId="77777777" w:rsidR="0038790F" w:rsidRPr="00591A97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91A9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0.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037CDF1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5</w:t>
            </w:r>
          </w:p>
        </w:tc>
      </w:tr>
      <w:tr w:rsidR="0038790F" w:rsidRPr="00A60BC3" w14:paraId="6FAD80E7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1F0F3CA7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amily relationship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974E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7A374D7F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6A4E9E3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  <w:tr w:rsidR="0038790F" w:rsidRPr="00A60BC3" w14:paraId="22867982" w14:textId="77777777" w:rsidTr="00694AB8">
        <w:trPr>
          <w:trHeight w:val="295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E371D25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amily expens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FEC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14:paraId="0AEB7574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605AB3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945</w:t>
            </w:r>
          </w:p>
        </w:tc>
      </w:tr>
      <w:tr w:rsidR="0038790F" w:rsidRPr="00A60BC3" w14:paraId="2C1F8827" w14:textId="77777777" w:rsidTr="00694AB8">
        <w:trPr>
          <w:trHeight w:val="295"/>
        </w:trPr>
        <w:tc>
          <w:tcPr>
            <w:tcW w:w="30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034DD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lee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28C472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5322A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.22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24C8C" w14:textId="77777777" w:rsidR="0038790F" w:rsidRPr="00A60BC3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60BC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 0.001</w:t>
            </w:r>
          </w:p>
        </w:tc>
      </w:tr>
    </w:tbl>
    <w:p w14:paraId="50B70C38" w14:textId="77777777" w:rsidR="0038790F" w:rsidRDefault="0038790F" w:rsidP="0038790F">
      <w:pPr>
        <w:tabs>
          <w:tab w:val="left" w:pos="998"/>
        </w:tabs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</w:pPr>
      <w:r w:rsidRPr="008D5DC5">
        <w:rPr>
          <w:vertAlign w:val="superscript"/>
        </w:rPr>
        <w:t>Ϯ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Independent  Sample </w:t>
      </w:r>
      <w:r w:rsidRPr="00D74E41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t-</w:t>
      </w:r>
      <w:r w:rsidRPr="00D74E41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Test</w:t>
      </w:r>
      <w:r w:rsidRPr="00D74E41">
        <w:rPr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  <w:t xml:space="preserve">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*p-value significant at ≤0.05</w:t>
      </w:r>
    </w:p>
    <w:p w14:paraId="236B2FD4" w14:textId="77777777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0D56B697" w14:textId="77777777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6255BE13" w14:textId="7DF84E13" w:rsidR="0038790F" w:rsidRDefault="0038790F" w:rsidP="0038790F">
      <w:pPr>
        <w:pStyle w:val="Caption"/>
        <w:keepNext/>
      </w:pPr>
      <w:r w:rsidRPr="007059C8">
        <w:t>Table S</w:t>
      </w:r>
      <w:r>
        <w:t>2</w:t>
      </w:r>
      <w:r w:rsidR="007B5884">
        <w:t xml:space="preserve"> </w:t>
      </w:r>
      <w:r w:rsidRPr="007059C8">
        <w:t xml:space="preserve"> FROM-16 scores across different </w:t>
      </w:r>
      <w:r>
        <w:t>age groups</w:t>
      </w:r>
    </w:p>
    <w:tbl>
      <w:tblPr>
        <w:tblpPr w:leftFromText="180" w:rightFromText="180" w:vertAnchor="text" w:tblpY="1"/>
        <w:tblOverlap w:val="never"/>
        <w:tblW w:w="8836" w:type="dxa"/>
        <w:tblLook w:val="04A0" w:firstRow="1" w:lastRow="0" w:firstColumn="1" w:lastColumn="0" w:noHBand="0" w:noVBand="1"/>
      </w:tblPr>
      <w:tblGrid>
        <w:gridCol w:w="1911"/>
        <w:gridCol w:w="1259"/>
        <w:gridCol w:w="924"/>
        <w:gridCol w:w="790"/>
        <w:gridCol w:w="572"/>
        <w:gridCol w:w="484"/>
        <w:gridCol w:w="572"/>
        <w:gridCol w:w="562"/>
        <w:gridCol w:w="1531"/>
        <w:gridCol w:w="231"/>
      </w:tblGrid>
      <w:tr w:rsidR="0053216D" w:rsidRPr="0053216D" w14:paraId="6A5BDBEC" w14:textId="77777777" w:rsidTr="007B5884">
        <w:trPr>
          <w:trHeight w:val="381"/>
        </w:trPr>
        <w:tc>
          <w:tcPr>
            <w:tcW w:w="19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9D704" w14:textId="77777777" w:rsidR="0053216D" w:rsidRDefault="0053216D" w:rsidP="00532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member</w:t>
            </w:r>
          </w:p>
        </w:tc>
        <w:tc>
          <w:tcPr>
            <w:tcW w:w="35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9AD93B" w14:textId="1F3F925B" w:rsidR="0053216D" w:rsidRPr="0020041D" w:rsidRDefault="0053216D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OM-16</w:t>
            </w:r>
          </w:p>
        </w:tc>
        <w:tc>
          <w:tcPr>
            <w:tcW w:w="1056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14:paraId="2A8C74E4" w14:textId="77777777" w:rsidR="0053216D" w:rsidRPr="0020041D" w:rsidRDefault="0053216D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   </w:t>
            </w:r>
          </w:p>
        </w:tc>
        <w:tc>
          <w:tcPr>
            <w:tcW w:w="2324" w:type="dxa"/>
            <w:gridSpan w:val="3"/>
            <w:tcBorders>
              <w:top w:val="single" w:sz="8" w:space="0" w:color="auto"/>
            </w:tcBorders>
            <w:vAlign w:val="bottom"/>
          </w:tcPr>
          <w:p w14:paraId="696D1B1A" w14:textId="780A7613" w:rsidR="0053216D" w:rsidRDefault="0053216D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9B5B134" w14:textId="60AE78AA" w:rsidR="0053216D" w:rsidRDefault="0053216D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414E8F2C" wp14:editId="02B38F92">
                      <wp:simplePos x="0" y="0"/>
                      <wp:positionH relativeFrom="column">
                        <wp:posOffset>-445770</wp:posOffset>
                      </wp:positionH>
                      <wp:positionV relativeFrom="paragraph">
                        <wp:posOffset>164465</wp:posOffset>
                      </wp:positionV>
                      <wp:extent cx="1864360" cy="0"/>
                      <wp:effectExtent l="0" t="0" r="0" b="0"/>
                      <wp:wrapNone/>
                      <wp:docPr id="1044188613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86436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77FAEED" id="Straight Connector 1" o:spid="_x0000_s1026" style="position:absolute;flip:y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35.1pt,12.95pt" to="111.7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o2AzgEAAAQEAAAOAAAAZHJzL2Uyb0RvYy54bWysU8GO0zAQvSPxD5bvNGlBZRU13cOulssK&#10;VizL3euMGwvbY9mmSf+esZOmK0BIIC5W7Jl5896bye56tIYdIUSNruXrVc0ZOImddoeWP325e3PF&#10;WUzCdcKgg5afIPLr/etXu8E3sMEeTQeBEYiLzeBb3qfkm6qKsgcr4go9OAoqDFYkuoZD1QUxELo1&#10;1aaut9WAofMBJcRIr7dTkO8LvlIg0yelIiRmWk7cUjlDOZ/zWe13ojkE4XstZxriH1hYoR01XaBu&#10;RRLse9C/QFktA0ZUaSXRVqiUllA0kJp1/ZOax154KFrInOgXm+L/g5UfjzfuIWTqcnSP/h7lt0im&#10;VIOPzRLMl+intFEFy5TR/ivNu2gmFWwslp4WS2FMTNLj+mr77u2WnJfnWCWaDJE7+hDTB0DL8kfL&#10;jXZZrWjE8T6mTOKSkp+NYwMhbt7XdUmLaHR3p43JwbIxcGMCOwqadRrXebaE8CKLbsbN2iY5RVg6&#10;GZjwP4Niusu0pwZ5Cy+YQkpw6YxrHGXnMkUMlsKZ2Z8K5/xcCmVD/6Z4qSid0aWl2GqH4Xe0L1ao&#10;Kf/swKQ7W/CM3ekhnMdOq1acm3+LvMsv76X88vPufwAAAP//AwBQSwMEFAAGAAgAAAAhADjhoXrf&#10;AAAACQEAAA8AAABkcnMvZG93bnJldi54bWxMj8FOwzAMhu9Ie4fISNy2dIGOrTSdBqg3pInBYbtl&#10;jddWa5wqSbfy9gRxgKPtT7+/P1+PpmMXdL61JGE+S4AhVVa3VEv4/CinS2A+KNKqs4QSvtDDupjc&#10;5CrT9krveNmFmsUQ8pmS0ITQZ5z7qkGj/Mz2SPF2ss6oEEdXc+3UNYabjoskWXCjWoofGtXjS4PV&#10;eTcYCdu37XxzsP3itE/TIX12JX/1pZR3t+PmCVjAMfzB8KMf1aGITkc7kPaskzB9TEREJYh0BSwC&#10;Qtw/ADv+LniR8/8Nim8AAAD//wMAUEsBAi0AFAAGAAgAAAAhALaDOJL+AAAA4QEAABMAAAAAAAAA&#10;AAAAAAAAAAAAAFtDb250ZW50X1R5cGVzXS54bWxQSwECLQAUAAYACAAAACEAOP0h/9YAAACUAQAA&#10;CwAAAAAAAAAAAAAAAAAvAQAAX3JlbHMvLnJlbHNQSwECLQAUAAYACAAAACEAUu6NgM4BAAAEBAAA&#10;DgAAAAAAAAAAAAAAAAAuAgAAZHJzL2Uyb0RvYy54bWxQSwECLQAUAAYACAAAACEAOOGhet8AAAAJ&#10;AQAADwAAAAAAAAAAAAAAAAAoBAAAZHJzL2Rvd25yZXYueG1sUEsFBgAAAAAEAAQA8wAAADQFAAAA&#10;AA==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main score</w:t>
            </w:r>
          </w:p>
        </w:tc>
      </w:tr>
      <w:tr w:rsidR="0053216D" w:rsidRPr="0020041D" w14:paraId="0A42E5C2" w14:textId="77777777" w:rsidTr="007B5884">
        <w:trPr>
          <w:gridAfter w:val="1"/>
          <w:wAfter w:w="231" w:type="dxa"/>
          <w:trHeight w:val="548"/>
        </w:trPr>
        <w:tc>
          <w:tcPr>
            <w:tcW w:w="19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EA3D" w14:textId="77777777" w:rsidR="0038790F" w:rsidRPr="0020041D" w:rsidRDefault="0038790F" w:rsidP="00532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Age group) 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0983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Mean(SD)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E140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14FE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nge </w:t>
            </w:r>
          </w:p>
        </w:tc>
        <w:tc>
          <w:tcPr>
            <w:tcW w:w="105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055A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IQR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4C634EF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tional </w:t>
            </w:r>
          </w:p>
        </w:tc>
        <w:tc>
          <w:tcPr>
            <w:tcW w:w="1531" w:type="dxa"/>
            <w:tcBorders>
              <w:left w:val="nil"/>
              <w:bottom w:val="single" w:sz="8" w:space="0" w:color="auto"/>
              <w:right w:val="nil"/>
            </w:tcBorders>
          </w:tcPr>
          <w:p w14:paraId="72E9B147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sonal and Social life </w:t>
            </w:r>
          </w:p>
        </w:tc>
      </w:tr>
      <w:tr w:rsidR="007B5884" w:rsidRPr="0020041D" w14:paraId="15B0AB9E" w14:textId="77777777" w:rsidTr="007B5884">
        <w:trPr>
          <w:trHeight w:val="381"/>
        </w:trPr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0BC8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-29 (n=16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DC5B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06(6.7)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940E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50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C6D0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-27</w:t>
            </w:r>
          </w:p>
        </w:tc>
        <w:tc>
          <w:tcPr>
            <w:tcW w:w="10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D86E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25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2DB6A6" w14:textId="77777777" w:rsidR="0038790F" w:rsidRDefault="0038790F" w:rsidP="0053216D">
            <w:pPr>
              <w:tabs>
                <w:tab w:val="left" w:pos="78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6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1C4CB1C" w14:textId="77777777" w:rsidR="0038790F" w:rsidRDefault="0038790F" w:rsidP="0053216D">
            <w:pPr>
              <w:tabs>
                <w:tab w:val="left" w:pos="78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0</w:t>
            </w:r>
          </w:p>
        </w:tc>
      </w:tr>
      <w:tr w:rsidR="007B5884" w:rsidRPr="0020041D" w14:paraId="58710397" w14:textId="77777777" w:rsidTr="007B5884">
        <w:trPr>
          <w:trHeight w:val="381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99F3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-59 (n=32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D90A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63 (6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45B2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C19D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-3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78EF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1495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3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74F7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51</w:t>
            </w:r>
          </w:p>
        </w:tc>
      </w:tr>
      <w:tr w:rsidR="007B5884" w:rsidRPr="0020041D" w14:paraId="24E07412" w14:textId="77777777" w:rsidTr="007B5884">
        <w:trPr>
          <w:trHeight w:val="381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3AC39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-79 (n=345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2BD8E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50 (6.9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EC8ED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0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F22DC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-3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927F2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29E101D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4DCC78F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81</w:t>
            </w:r>
          </w:p>
        </w:tc>
      </w:tr>
      <w:tr w:rsidR="007B5884" w:rsidRPr="0020041D" w14:paraId="12939F9B" w14:textId="77777777" w:rsidTr="007B5884">
        <w:trPr>
          <w:trHeight w:val="381"/>
        </w:trPr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D1AD12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-91 (n=27)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E974A0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63 (8.3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2C01A1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6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475FB8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-3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2FF4B5" w14:textId="77777777" w:rsidR="0038790F" w:rsidRPr="0020041D" w:rsidRDefault="0038790F" w:rsidP="00532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CB7595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8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C6AA6F4" w14:textId="77777777" w:rsidR="0038790F" w:rsidRDefault="0038790F" w:rsidP="00532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74</w:t>
            </w:r>
          </w:p>
        </w:tc>
      </w:tr>
    </w:tbl>
    <w:p w14:paraId="445EC34B" w14:textId="6F32CB3C" w:rsidR="0038790F" w:rsidRDefault="0053216D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textWrapping" w:clear="all"/>
      </w:r>
    </w:p>
    <w:p w14:paraId="5F787A16" w14:textId="77777777" w:rsidR="0074652F" w:rsidRDefault="0074652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6EBAE807" w14:textId="77777777" w:rsidR="0074652F" w:rsidRDefault="0074652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0276E0C1" w14:textId="77777777" w:rsidR="0038790F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3571E3" w14:textId="77777777" w:rsidR="0038790F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742B1F" w14:textId="77777777" w:rsidR="0038790F" w:rsidRPr="00710371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a </w:t>
      </w:r>
      <w:r w:rsidRPr="00D01EF8">
        <w:rPr>
          <w:rFonts w:ascii="Arial" w:hAnsi="Arial" w:cs="Arial"/>
          <w:color w:val="010205"/>
        </w:rPr>
        <w:t>Comparison</w:t>
      </w:r>
      <w:r w:rsidRPr="00640E7D">
        <w:rPr>
          <w:rFonts w:ascii="Arial" w:hAnsi="Arial" w:cs="Arial"/>
          <w:color w:val="010205"/>
          <w:vertAlign w:val="superscript"/>
        </w:rPr>
        <w:t>Ϯ</w:t>
      </w:r>
      <w:r w:rsidRPr="00D01EF8">
        <w:rPr>
          <w:rFonts w:ascii="Arial" w:hAnsi="Arial" w:cs="Arial"/>
          <w:color w:val="010205"/>
        </w:rPr>
        <w:t xml:space="preserve"> of </w:t>
      </w:r>
      <w:r w:rsidRPr="00D01EF8">
        <w:rPr>
          <w:rFonts w:ascii="Times New Roman" w:hAnsi="Times New Roman" w:cs="Times New Roman"/>
          <w:sz w:val="24"/>
          <w:szCs w:val="24"/>
        </w:rPr>
        <w:t xml:space="preserve">QoL impact across </w:t>
      </w:r>
      <w:r>
        <w:rPr>
          <w:rFonts w:ascii="Times New Roman" w:hAnsi="Times New Roman" w:cs="Times New Roman"/>
          <w:sz w:val="24"/>
          <w:szCs w:val="24"/>
        </w:rPr>
        <w:t>age groups (18-29, 30-59, 60-79, 80-91 yrs</w:t>
      </w:r>
      <w:r w:rsidRPr="00D01EF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6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9"/>
        <w:gridCol w:w="1710"/>
        <w:gridCol w:w="1478"/>
        <w:gridCol w:w="1030"/>
        <w:gridCol w:w="1416"/>
        <w:gridCol w:w="1030"/>
        <w:gridCol w:w="1031"/>
      </w:tblGrid>
      <w:tr w:rsidR="0038790F" w:rsidRPr="00A80E11" w14:paraId="2A988956" w14:textId="77777777" w:rsidTr="0038790F">
        <w:trPr>
          <w:cantSplit/>
          <w:trHeight w:val="342"/>
        </w:trPr>
        <w:tc>
          <w:tcPr>
            <w:tcW w:w="364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29B4E9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-1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0E4567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97CE1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886BF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A31E0C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C4B676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*</w:t>
            </w: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</w:tr>
      <w:tr w:rsidR="0038790F" w:rsidRPr="00A80E11" w14:paraId="16617383" w14:textId="77777777" w:rsidTr="0038790F">
        <w:trPr>
          <w:cantSplit/>
          <w:trHeight w:val="336"/>
        </w:trPr>
        <w:tc>
          <w:tcPr>
            <w:tcW w:w="193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D9721F" w14:textId="6A54A2F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E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o</w:t>
            </w: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dom</w:t>
            </w:r>
            <w:r w:rsidR="00A26126">
              <w:rPr>
                <w:rFonts w:ascii="Arial" w:hAnsi="Arial" w:cs="Arial"/>
                <w:color w:val="264A60"/>
                <w:sz w:val="18"/>
                <w:szCs w:val="18"/>
              </w:rPr>
              <w:t>ai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 </w:t>
            </w:r>
          </w:p>
        </w:tc>
        <w:tc>
          <w:tcPr>
            <w:tcW w:w="17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BECD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A15A7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60.95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D72D2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AC33F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20.31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12360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.06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66EB6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27</w:t>
            </w:r>
          </w:p>
        </w:tc>
      </w:tr>
      <w:tr w:rsidR="0038790F" w:rsidRPr="00A80E11" w14:paraId="64E75442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9918B2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552FAC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28624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4685.6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B0F6CF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933F9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6.6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4BA9F4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C3CEF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90F" w:rsidRPr="00A80E11" w14:paraId="71721467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85E37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632F96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9254B8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4746.6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CF898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2DBFA2D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C196D0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678C032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90F" w:rsidRPr="00A80E11" w14:paraId="6FC8A830" w14:textId="77777777" w:rsidTr="0038790F">
        <w:trPr>
          <w:cantSplit/>
          <w:trHeight w:val="336"/>
        </w:trPr>
        <w:tc>
          <w:tcPr>
            <w:tcW w:w="193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85B63E" w14:textId="4BFCC3EF" w:rsidR="0038790F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 w:rsidR="00A26126">
              <w:rPr>
                <w:rFonts w:ascii="Arial" w:hAnsi="Arial" w:cs="Arial"/>
                <w:color w:val="264A60"/>
                <w:sz w:val="18"/>
                <w:szCs w:val="18"/>
              </w:rPr>
              <w:t>so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al and </w:t>
            </w: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So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ial Life </w:t>
            </w:r>
          </w:p>
          <w:p w14:paraId="64AD480E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omai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231A0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6C09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89.88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6FED4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AD7A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29.96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08DFF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1.16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241F10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.322</w:t>
            </w:r>
          </w:p>
        </w:tc>
      </w:tr>
      <w:tr w:rsidR="0038790F" w:rsidRPr="00A80E11" w14:paraId="7FB99339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E9318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EA84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B166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18174.0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6EFA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537D4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25.7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DBAF82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E8F2D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90F" w:rsidRPr="00A80E11" w14:paraId="5AD48197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51DF7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F7293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F4A09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18263.9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C1552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6ECE85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99A921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9E394E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90F" w:rsidRPr="00A80E11" w14:paraId="1696A503" w14:textId="77777777" w:rsidTr="0038790F">
        <w:trPr>
          <w:cantSplit/>
          <w:trHeight w:val="336"/>
        </w:trPr>
        <w:tc>
          <w:tcPr>
            <w:tcW w:w="193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7C5A9E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FROM16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Score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D344B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BF35E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120.9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439FC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15469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40.3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00E2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DB7EA8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</w:tr>
      <w:tr w:rsidR="0038790F" w:rsidRPr="00A80E11" w14:paraId="55C6EBE0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451D7D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8FD21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3C816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2678.36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FB973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A593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46.2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BDE800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7A316C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90F" w:rsidRPr="00A80E11" w14:paraId="19DE8CDB" w14:textId="77777777" w:rsidTr="0038790F">
        <w:trPr>
          <w:cantSplit/>
          <w:trHeight w:val="152"/>
        </w:trPr>
        <w:tc>
          <w:tcPr>
            <w:tcW w:w="193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53E2F1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3606F9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B66CF9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32799.3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7F89AA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80E11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4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BD10650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CEC16CF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833E4D5" w14:textId="77777777" w:rsidR="0038790F" w:rsidRPr="00A80E11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CE805C" w14:textId="6E873D73" w:rsidR="0038790F" w:rsidRPr="00A80E11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Ϯ</w:t>
      </w:r>
      <w:r w:rsidRPr="006434A1">
        <w:rPr>
          <w:rFonts w:ascii="Arial" w:hAnsi="Arial" w:cs="Arial"/>
          <w:color w:val="010205"/>
        </w:rPr>
        <w:t>ANOVA;</w:t>
      </w:r>
      <w:r w:rsidRPr="006434A1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*p-value significant at ≤0.05</w:t>
      </w:r>
    </w:p>
    <w:p w14:paraId="521EF1E2" w14:textId="77777777" w:rsidR="0038790F" w:rsidRPr="00EF1B34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1501"/>
        <w:gridCol w:w="1584"/>
        <w:gridCol w:w="1155"/>
        <w:gridCol w:w="1104"/>
        <w:gridCol w:w="1519"/>
        <w:gridCol w:w="1221"/>
        <w:gridCol w:w="303"/>
      </w:tblGrid>
      <w:tr w:rsidR="0038790F" w:rsidRPr="00EF1B34" w14:paraId="0C32607C" w14:textId="77777777" w:rsidTr="007B5884">
        <w:trPr>
          <w:cantSplit/>
          <w:trHeight w:val="310"/>
        </w:trPr>
        <w:tc>
          <w:tcPr>
            <w:tcW w:w="98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1C6C0" w14:textId="73B47CD1" w:rsidR="0038790F" w:rsidRPr="00EF1B34" w:rsidRDefault="0038790F" w:rsidP="00387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104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3b</w:t>
            </w:r>
            <w:r w:rsidRPr="00300104">
              <w:rPr>
                <w:rFonts w:ascii="Times New Roman" w:hAnsi="Times New Roman" w:cs="Times New Roman"/>
                <w:sz w:val="24"/>
                <w:szCs w:val="24"/>
              </w:rPr>
              <w:t xml:space="preserve"> Comparison</w:t>
            </w:r>
            <w:r w:rsidR="007B5884" w:rsidRPr="007B5884">
              <w:rPr>
                <w:rFonts w:ascii="Arial" w:hAnsi="Arial" w:cs="Arial"/>
                <w:sz w:val="20"/>
                <w:szCs w:val="20"/>
                <w:vertAlign w:val="superscript"/>
              </w:rPr>
              <w:t>ϯ</w:t>
            </w:r>
            <w:r w:rsidRPr="00300104">
              <w:rPr>
                <w:rFonts w:ascii="Times New Roman" w:hAnsi="Times New Roman" w:cs="Times New Roman"/>
                <w:sz w:val="24"/>
                <w:szCs w:val="24"/>
              </w:rPr>
              <w:t xml:space="preserve"> acro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  <w:r w:rsidR="007B588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s for emotional impact on family members </w:t>
            </w:r>
          </w:p>
        </w:tc>
      </w:tr>
      <w:tr w:rsidR="0038790F" w:rsidRPr="00EF1B34" w14:paraId="078CAF6C" w14:textId="77777777" w:rsidTr="007B5884">
        <w:trPr>
          <w:cantSplit/>
          <w:trHeight w:val="304"/>
        </w:trPr>
        <w:tc>
          <w:tcPr>
            <w:tcW w:w="14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AC3963" w14:textId="77777777" w:rsidR="0038790F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  <w:p w14:paraId="01223142" w14:textId="070C92E9" w:rsidR="0038790F" w:rsidRPr="00EF1B34" w:rsidRDefault="00A26126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Age Group</w:t>
            </w:r>
          </w:p>
        </w:tc>
        <w:tc>
          <w:tcPr>
            <w:tcW w:w="15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85D7D" w14:textId="6627D8E1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mparison with other </w:t>
            </w: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A26126" w:rsidRPr="00EF1B34">
              <w:rPr>
                <w:rFonts w:ascii="Arial" w:hAnsi="Arial" w:cs="Arial"/>
                <w:color w:val="264A60"/>
                <w:sz w:val="18"/>
                <w:szCs w:val="18"/>
              </w:rPr>
              <w:t>Age Group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B733D6" w14:textId="77777777" w:rsidR="0038790F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  <w:p w14:paraId="1B4CA3A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2DEB31" w14:textId="77777777" w:rsidR="0038790F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  <w:p w14:paraId="0AA4AE3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BD222A" w14:textId="77777777" w:rsidR="0038790F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  <w:p w14:paraId="74D4947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*</w:t>
            </w: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  <w:tc>
          <w:tcPr>
            <w:tcW w:w="3043" w:type="dxa"/>
            <w:gridSpan w:val="3"/>
            <w:tcBorders>
              <w:top w:val="single" w:sz="12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4FEEE6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160" w:lineRule="atLeast"/>
              <w:ind w:left="62" w:right="62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38790F" w:rsidRPr="00EF1B34" w14:paraId="121B73D8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268C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94F2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8EC7A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8F851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F1178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03F8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32F63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8790F" w:rsidRPr="00EF1B34" w14:paraId="16964AF1" w14:textId="77777777" w:rsidTr="007B5884">
        <w:trPr>
          <w:cantSplit/>
          <w:trHeight w:val="304"/>
        </w:trPr>
        <w:tc>
          <w:tcPr>
            <w:tcW w:w="14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37E83B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18-29</w:t>
            </w:r>
          </w:p>
        </w:tc>
        <w:tc>
          <w:tcPr>
            <w:tcW w:w="15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4F33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30-59</w:t>
            </w:r>
          </w:p>
        </w:tc>
        <w:tc>
          <w:tcPr>
            <w:tcW w:w="15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2EE9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57063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771C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65935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4496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</w:p>
        </w:tc>
        <w:tc>
          <w:tcPr>
            <w:tcW w:w="1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13FD9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2.2686</w:t>
            </w:r>
          </w:p>
        </w:tc>
        <w:tc>
          <w:tcPr>
            <w:tcW w:w="15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1B4798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1.1273</w:t>
            </w:r>
          </w:p>
        </w:tc>
      </w:tr>
      <w:tr w:rsidR="0038790F" w:rsidRPr="00EF1B34" w14:paraId="5FA67F16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C5C649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4A3FB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60-7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3964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1273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8B6D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65836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B7E3E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70171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1.8227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0F1BB2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1.5680</w:t>
            </w:r>
          </w:p>
        </w:tc>
      </w:tr>
      <w:tr w:rsidR="0038790F" w:rsidRPr="00EF1B34" w14:paraId="2E2FADF0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665FE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7A3D38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80-91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F8B637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6736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728E37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1221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C6953E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41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584D61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1.4180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9D64C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2.7652</w:t>
            </w:r>
          </w:p>
        </w:tc>
      </w:tr>
      <w:tr w:rsidR="0038790F" w:rsidRPr="00EF1B34" w14:paraId="3E14D1AA" w14:textId="77777777" w:rsidTr="007B5884">
        <w:trPr>
          <w:cantSplit/>
          <w:trHeight w:val="304"/>
        </w:trPr>
        <w:tc>
          <w:tcPr>
            <w:tcW w:w="14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3097E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30-59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FFF8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18-2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A1DD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706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734A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65935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C581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D422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1.1273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BEAD8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2.2686</w:t>
            </w:r>
          </w:p>
        </w:tc>
      </w:tr>
      <w:tr w:rsidR="0038790F" w:rsidRPr="00EF1B34" w14:paraId="2D513929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BC3FA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1A0F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60-7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7D96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4432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CF3F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19932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7AAE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398B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0700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674F1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9566</w:t>
            </w:r>
          </w:p>
        </w:tc>
      </w:tr>
      <w:tr w:rsidR="0038790F" w:rsidRPr="00EF1B34" w14:paraId="5D37F748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0AA8A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F4981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80-91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7C3FA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1.2442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A3404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1574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E52C92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076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EBBBE5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0839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943EC0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2.5723</w:t>
            </w:r>
          </w:p>
        </w:tc>
      </w:tr>
      <w:tr w:rsidR="0038790F" w:rsidRPr="00EF1B34" w14:paraId="784E2855" w14:textId="77777777" w:rsidTr="007B5884">
        <w:trPr>
          <w:cantSplit/>
          <w:trHeight w:val="304"/>
        </w:trPr>
        <w:tc>
          <w:tcPr>
            <w:tcW w:w="14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67373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60-79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57EB01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18-2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F523E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1273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2D5E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65836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6219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4848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1.5680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CD6952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1.8227</w:t>
            </w:r>
          </w:p>
        </w:tc>
      </w:tr>
      <w:tr w:rsidR="0038790F" w:rsidRPr="00EF1B34" w14:paraId="5A3526F8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6E31E6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D297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30-5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D4739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4432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232F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19932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B1996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D144C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9566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47F2A9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0700</w:t>
            </w:r>
          </w:p>
        </w:tc>
      </w:tr>
      <w:tr w:rsidR="0038790F" w:rsidRPr="00EF1B34" w14:paraId="491982DA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4CF4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31F406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80-91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6B5A5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009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76162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144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3D69E7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404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14AD8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5239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F52732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2.1258</w:t>
            </w:r>
          </w:p>
        </w:tc>
      </w:tr>
      <w:tr w:rsidR="0038790F" w:rsidRPr="00EF1B34" w14:paraId="6638737B" w14:textId="77777777" w:rsidTr="007B5884">
        <w:trPr>
          <w:cantSplit/>
          <w:trHeight w:val="304"/>
        </w:trPr>
        <w:tc>
          <w:tcPr>
            <w:tcW w:w="14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BDC89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80-91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67D62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18-2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52218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6736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9D88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1221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546E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841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EEAA8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2.7652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2D12D7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1.4180</w:t>
            </w:r>
          </w:p>
        </w:tc>
      </w:tr>
      <w:tr w:rsidR="0038790F" w:rsidRPr="00EF1B34" w14:paraId="1FB29CFF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B32A6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F4AE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30-5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A29D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1.2442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3B20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1574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0EAA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076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66F57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2.5723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EA4DA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0839</w:t>
            </w:r>
          </w:p>
        </w:tc>
      </w:tr>
      <w:tr w:rsidR="0038790F" w:rsidRPr="00EF1B34" w14:paraId="135E4CB9" w14:textId="77777777" w:rsidTr="007B5884">
        <w:trPr>
          <w:cantSplit/>
          <w:trHeight w:val="137"/>
        </w:trPr>
        <w:tc>
          <w:tcPr>
            <w:tcW w:w="14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3DB07D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A87AAF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264A60"/>
                <w:sz w:val="18"/>
                <w:szCs w:val="18"/>
              </w:rPr>
              <w:t>60-79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776C28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.8009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7D198A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144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49A944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404</w:t>
            </w:r>
          </w:p>
        </w:tc>
        <w:tc>
          <w:tcPr>
            <w:tcW w:w="1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EF38EC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-2.1258</w:t>
            </w:r>
          </w:p>
        </w:tc>
        <w:tc>
          <w:tcPr>
            <w:tcW w:w="15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677772" w14:textId="77777777" w:rsidR="0038790F" w:rsidRPr="00EF1B34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F1B34">
              <w:rPr>
                <w:rFonts w:ascii="Arial" w:hAnsi="Arial" w:cs="Arial"/>
                <w:color w:val="010205"/>
                <w:sz w:val="18"/>
                <w:szCs w:val="18"/>
              </w:rPr>
              <w:t>.5239</w:t>
            </w:r>
          </w:p>
        </w:tc>
      </w:tr>
      <w:tr w:rsidR="007B5884" w:rsidRPr="007B5884" w14:paraId="7E3674FB" w14:textId="77777777" w:rsidTr="007B5884">
        <w:trPr>
          <w:gridAfter w:val="1"/>
          <w:wAfter w:w="303" w:type="dxa"/>
          <w:cantSplit/>
          <w:trHeight w:val="11"/>
        </w:trPr>
        <w:tc>
          <w:tcPr>
            <w:tcW w:w="95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F160C" w14:textId="42124F01" w:rsidR="007B5884" w:rsidRPr="007B5884" w:rsidRDefault="007B5884" w:rsidP="007B5884">
            <w:pPr>
              <w:tabs>
                <w:tab w:val="left" w:pos="998"/>
              </w:tabs>
              <w:rPr>
                <w:rFonts w:ascii="Arial" w:hAnsi="Arial" w:cs="Arial"/>
                <w:sz w:val="20"/>
                <w:szCs w:val="20"/>
              </w:rPr>
            </w:pPr>
            <w:r w:rsidRPr="007B5884">
              <w:rPr>
                <w:rFonts w:ascii="Arial" w:hAnsi="Arial" w:cs="Arial"/>
                <w:sz w:val="20"/>
                <w:szCs w:val="20"/>
                <w:vertAlign w:val="superscript"/>
              </w:rPr>
              <w:t>ϯ</w:t>
            </w:r>
            <w:r w:rsidR="00BC12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BC12EF" w:rsidRPr="00BC12EF">
              <w:rPr>
                <w:rFonts w:ascii="Arial" w:hAnsi="Arial" w:cs="Arial"/>
                <w:sz w:val="20"/>
                <w:szCs w:val="20"/>
              </w:rPr>
              <w:t xml:space="preserve">ANOVA </w:t>
            </w:r>
            <w:r w:rsidRPr="007B5884">
              <w:rPr>
                <w:rFonts w:ascii="Arial" w:hAnsi="Arial" w:cs="Arial"/>
                <w:sz w:val="20"/>
                <w:szCs w:val="20"/>
              </w:rPr>
              <w:t>Post-</w:t>
            </w:r>
            <w:r w:rsidR="00BC12EF">
              <w:rPr>
                <w:rFonts w:ascii="Arial" w:hAnsi="Arial" w:cs="Arial"/>
                <w:sz w:val="20"/>
                <w:szCs w:val="20"/>
              </w:rPr>
              <w:t>H</w:t>
            </w:r>
            <w:r w:rsidRPr="007B5884">
              <w:rPr>
                <w:rFonts w:ascii="Arial" w:hAnsi="Arial" w:cs="Arial"/>
                <w:sz w:val="20"/>
                <w:szCs w:val="20"/>
              </w:rPr>
              <w:t xml:space="preserve">oc test; </w:t>
            </w:r>
            <w:r w:rsidRPr="007B588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*p-value significant at ≤0.05</w:t>
            </w:r>
          </w:p>
          <w:p w14:paraId="01F7103C" w14:textId="7C3DBAF9" w:rsidR="007B5884" w:rsidRPr="007B5884" w:rsidRDefault="007B5884" w:rsidP="00AC56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</w:tbl>
    <w:p w14:paraId="29178F50" w14:textId="2ABF4620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4 FROM-16 scores across different relationships                                                                         </w:t>
      </w:r>
    </w:p>
    <w:tbl>
      <w:tblPr>
        <w:tblW w:w="9193" w:type="dxa"/>
        <w:tblInd w:w="-15" w:type="dxa"/>
        <w:tblLook w:val="04A0" w:firstRow="1" w:lastRow="0" w:firstColumn="1" w:lastColumn="0" w:noHBand="0" w:noVBand="1"/>
      </w:tblPr>
      <w:tblGrid>
        <w:gridCol w:w="3605"/>
        <w:gridCol w:w="1529"/>
        <w:gridCol w:w="1353"/>
        <w:gridCol w:w="1353"/>
        <w:gridCol w:w="1353"/>
      </w:tblGrid>
      <w:tr w:rsidR="0038790F" w:rsidRPr="0020041D" w14:paraId="7A23D76E" w14:textId="77777777" w:rsidTr="0038790F">
        <w:trPr>
          <w:trHeight w:val="344"/>
        </w:trPr>
        <w:tc>
          <w:tcPr>
            <w:tcW w:w="36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1AEEE" w14:textId="77777777" w:rsidR="0038790F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161657526"/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00A325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7FB59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OM-16 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66DC30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1A1851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8790F" w:rsidRPr="0020041D" w14:paraId="61350FFA" w14:textId="77777777" w:rsidTr="0038790F">
        <w:trPr>
          <w:trHeight w:val="344"/>
        </w:trPr>
        <w:tc>
          <w:tcPr>
            <w:tcW w:w="36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887A" w14:textId="1A53E5F7" w:rsidR="0038790F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</w:t>
            </w:r>
            <w:r w:rsidR="00A261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ship of family member </w:t>
            </w:r>
          </w:p>
          <w:p w14:paraId="17DC915B" w14:textId="6C54CDCE" w:rsidR="0038790F" w:rsidRPr="0020041D" w:rsidRDefault="0038790F" w:rsidP="00694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o </w:t>
            </w:r>
            <w:r w:rsidR="003938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 w:rsidR="003938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dementia 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0C28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Mean(SD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0192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09DE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nge 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5C99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IQR</w:t>
            </w:r>
          </w:p>
        </w:tc>
      </w:tr>
      <w:tr w:rsidR="0038790F" w:rsidRPr="0020041D" w14:paraId="4191C4BC" w14:textId="77777777" w:rsidTr="0038790F">
        <w:trPr>
          <w:trHeight w:val="344"/>
        </w:trPr>
        <w:tc>
          <w:tcPr>
            <w:tcW w:w="3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514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ouses/partners (n=156) 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264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9.46(7.3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CCE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D055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0-32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13F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1.75</w:t>
            </w:r>
          </w:p>
        </w:tc>
      </w:tr>
      <w:tr w:rsidR="0038790F" w:rsidRPr="0020041D" w14:paraId="34214147" w14:textId="77777777" w:rsidTr="0038790F">
        <w:trPr>
          <w:trHeight w:val="344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8A4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Adult children (n=45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4F9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7.24(6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38A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23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-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6E4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38790F" w:rsidRPr="0020041D" w14:paraId="13E14911" w14:textId="77777777" w:rsidTr="0038790F">
        <w:trPr>
          <w:trHeight w:val="344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292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Parents (n=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CD0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8.31(6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E87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642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6-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813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38790F" w:rsidRPr="0020041D" w14:paraId="2D6FE48D" w14:textId="77777777" w:rsidTr="0038790F">
        <w:trPr>
          <w:trHeight w:val="344"/>
        </w:trPr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271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Siblings (n=2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B8D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3.55(6.9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32C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C9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3-2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641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0.75</w:t>
            </w:r>
          </w:p>
        </w:tc>
      </w:tr>
      <w:tr w:rsidR="0038790F" w:rsidRPr="0020041D" w14:paraId="08DF967D" w14:textId="77777777" w:rsidTr="0038790F">
        <w:trPr>
          <w:trHeight w:val="344"/>
        </w:trPr>
        <w:tc>
          <w:tcPr>
            <w:tcW w:w="3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AF4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Others (n=6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A151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5.65(6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D8ECB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F0F1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-3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7164F" w14:textId="77777777" w:rsidR="0038790F" w:rsidRPr="0020041D" w:rsidRDefault="0038790F" w:rsidP="00694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041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bookmarkEnd w:id="1"/>
    </w:tbl>
    <w:p w14:paraId="049CFF52" w14:textId="0F57941D" w:rsidR="0038790F" w:rsidRPr="007B5884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15FBB253" w14:textId="77777777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14BD45EB" w14:textId="35E67F0E" w:rsidR="0038790F" w:rsidRPr="0038790F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5a </w:t>
      </w:r>
      <w:r w:rsidRPr="0038790F">
        <w:rPr>
          <w:rFonts w:ascii="Arial" w:hAnsi="Arial" w:cs="Arial"/>
          <w:color w:val="000000" w:themeColor="text1"/>
        </w:rPr>
        <w:t xml:space="preserve">Comparison of </w:t>
      </w:r>
      <w:r w:rsidRPr="003879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oL impact across relationships (spouse/partners, adult children, </w:t>
      </w:r>
      <w:r w:rsidR="0074652F" w:rsidRPr="0038790F">
        <w:rPr>
          <w:rFonts w:ascii="Times New Roman" w:hAnsi="Times New Roman" w:cs="Times New Roman"/>
          <w:color w:val="000000" w:themeColor="text1"/>
          <w:sz w:val="24"/>
          <w:szCs w:val="24"/>
        </w:rPr>
        <w:t>parents, siblings and other relatives of people with dementia)</w:t>
      </w:r>
    </w:p>
    <w:tbl>
      <w:tblPr>
        <w:tblpPr w:leftFromText="180" w:rightFromText="180" w:vertAnchor="page" w:horzAnchor="margin" w:tblpY="2893"/>
        <w:tblW w:w="94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2"/>
        <w:gridCol w:w="1817"/>
        <w:gridCol w:w="1269"/>
        <w:gridCol w:w="1743"/>
        <w:gridCol w:w="1269"/>
        <w:gridCol w:w="1270"/>
      </w:tblGrid>
      <w:tr w:rsidR="00283E81" w:rsidRPr="00710371" w14:paraId="4991F945" w14:textId="77777777" w:rsidTr="0074652F">
        <w:trPr>
          <w:cantSplit/>
          <w:trHeight w:val="378"/>
        </w:trPr>
        <w:tc>
          <w:tcPr>
            <w:tcW w:w="2102" w:type="dxa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14E584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12CF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B59D11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578426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7570A9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6FC87B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6ADC4B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83E81" w:rsidRPr="00710371" w14:paraId="7219C02F" w14:textId="77777777" w:rsidTr="0074652F">
        <w:trPr>
          <w:cantSplit/>
          <w:trHeight w:val="378"/>
        </w:trPr>
        <w:tc>
          <w:tcPr>
            <w:tcW w:w="21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4A59C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8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20779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1215.143</w:t>
            </w:r>
          </w:p>
        </w:tc>
        <w:tc>
          <w:tcPr>
            <w:tcW w:w="12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57078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7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885F6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303.786</w:t>
            </w:r>
          </w:p>
        </w:tc>
        <w:tc>
          <w:tcPr>
            <w:tcW w:w="12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7E417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6.791</w:t>
            </w:r>
          </w:p>
        </w:tc>
        <w:tc>
          <w:tcPr>
            <w:tcW w:w="12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762944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283E81" w:rsidRPr="00710371" w14:paraId="0196574C" w14:textId="77777777" w:rsidTr="0074652F">
        <w:trPr>
          <w:cantSplit/>
          <w:trHeight w:val="378"/>
        </w:trPr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EECAE6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AD543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31584.176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440E9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706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AEEC0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44.737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E64038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3AA9F1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E81" w:rsidRPr="00710371" w14:paraId="2B011509" w14:textId="77777777" w:rsidTr="0074652F">
        <w:trPr>
          <w:cantSplit/>
          <w:trHeight w:val="385"/>
        </w:trPr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9FC2CA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00CAD4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32799.319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71E761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10371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8C64F33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AD944FF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C38D2EF" w14:textId="77777777" w:rsidR="00283E81" w:rsidRPr="00710371" w:rsidRDefault="00283E81" w:rsidP="007465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4C6B26" w14:textId="77777777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3AEE16DE" w14:textId="77777777" w:rsidR="0038790F" w:rsidRDefault="0038790F" w:rsidP="0038790F">
      <w:pPr>
        <w:tabs>
          <w:tab w:val="left" w:pos="998"/>
        </w:tabs>
        <w:rPr>
          <w:rFonts w:ascii="Arial" w:hAnsi="Arial" w:cs="Arial"/>
          <w:sz w:val="24"/>
          <w:szCs w:val="24"/>
        </w:rPr>
      </w:pPr>
    </w:p>
    <w:p w14:paraId="64D14794" w14:textId="77777777" w:rsidR="0074652F" w:rsidRDefault="0074652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1E16DE" w14:textId="77777777" w:rsidR="0074652F" w:rsidRDefault="0074652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141ECB" w14:textId="3998B4A1" w:rsidR="0038790F" w:rsidRPr="00EC56D7" w:rsidRDefault="0038790F" w:rsidP="003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 S5b Comparison</w:t>
      </w:r>
      <w:r w:rsidR="007B5884" w:rsidRPr="007B5884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>
        <w:rPr>
          <w:rFonts w:ascii="Times New Roman" w:hAnsi="Times New Roman" w:cs="Times New Roman"/>
          <w:sz w:val="24"/>
          <w:szCs w:val="24"/>
        </w:rPr>
        <w:t xml:space="preserve"> of impact on QoL across relationships</w:t>
      </w:r>
    </w:p>
    <w:tbl>
      <w:tblPr>
        <w:tblW w:w="95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5"/>
        <w:gridCol w:w="1684"/>
        <w:gridCol w:w="1416"/>
        <w:gridCol w:w="1033"/>
        <w:gridCol w:w="988"/>
        <w:gridCol w:w="1358"/>
        <w:gridCol w:w="1371"/>
      </w:tblGrid>
      <w:tr w:rsidR="0038790F" w:rsidRPr="00EC56D7" w14:paraId="1F81757B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EE313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(I) Family Rela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tionship</w:t>
            </w:r>
          </w:p>
        </w:tc>
        <w:tc>
          <w:tcPr>
            <w:tcW w:w="16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E2817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 xml:space="preserve">(J)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omparison with other relationships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8D897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DEC4B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2E56D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EC610D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38790F" w:rsidRPr="00EC56D7" w14:paraId="3A62858C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484B3F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1F81099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A1949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CDA0D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9F74D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51A90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3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3CD69D9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8790F" w:rsidRPr="00EC56D7" w14:paraId="400A143F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AA0BE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 Spouse / Partner</w:t>
            </w:r>
          </w:p>
        </w:tc>
        <w:tc>
          <w:tcPr>
            <w:tcW w:w="16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6984230" w14:textId="2324021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on/daughter</w:t>
            </w:r>
          </w:p>
        </w:tc>
        <w:tc>
          <w:tcPr>
            <w:tcW w:w="14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30032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218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6CA1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  <w:tc>
          <w:tcPr>
            <w:tcW w:w="9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387A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3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69086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52</w:t>
            </w:r>
          </w:p>
        </w:tc>
        <w:tc>
          <w:tcPr>
            <w:tcW w:w="13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73803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3.92</w:t>
            </w:r>
          </w:p>
        </w:tc>
      </w:tr>
      <w:tr w:rsidR="0038790F" w:rsidRPr="00EC56D7" w14:paraId="3D972A82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DB7880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4EB72C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arent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E1EA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14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A733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931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1CAB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A6C8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4.13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224AA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6.43</w:t>
            </w:r>
          </w:p>
        </w:tc>
      </w:tr>
      <w:tr w:rsidR="0038790F" w:rsidRPr="00EC56D7" w14:paraId="1B3EFA7A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B46936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D915F3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ibling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D71A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5.910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DFCD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523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AAB6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DCD8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F2A8B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0.08</w:t>
            </w:r>
          </w:p>
        </w:tc>
      </w:tr>
      <w:tr w:rsidR="0038790F" w:rsidRPr="00EC56D7" w14:paraId="2F750DE4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1BE22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C0B99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E9D404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3.803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B8D7D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67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3C1A7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D0CB4F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16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14726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6.45</w:t>
            </w:r>
          </w:p>
        </w:tc>
      </w:tr>
      <w:tr w:rsidR="0038790F" w:rsidRPr="00EC56D7" w14:paraId="5D61151F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8A2BA12" w14:textId="0B738B7A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Son</w:t>
            </w:r>
            <w:r w:rsidR="0039385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/</w:t>
            </w: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daughter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5C92100" w14:textId="6C7BB3D3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pouse/Partn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3DC6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2.218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A7E3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8929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C94CF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3.92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C5768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.52</w:t>
            </w:r>
          </w:p>
        </w:tc>
      </w:tr>
      <w:tr w:rsidR="0038790F" w:rsidRPr="00EC56D7" w14:paraId="5226F3FA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743EA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695225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arent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53B6D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070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99BE9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882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10C4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0075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6.22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15388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4.08</w:t>
            </w:r>
          </w:p>
        </w:tc>
      </w:tr>
      <w:tr w:rsidR="0038790F" w:rsidRPr="00EC56D7" w14:paraId="52EC641E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B6AA299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4ECAD3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ibling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CC99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3.69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EF78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460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B9F28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08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AA0C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.30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17BE4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7.69</w:t>
            </w:r>
          </w:p>
        </w:tc>
      </w:tr>
      <w:tr w:rsidR="0038790F" w:rsidRPr="00EC56D7" w14:paraId="4BBF7779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1C9AC1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AC17F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3DFD4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58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29717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865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F2CDA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355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C951D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.78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B54B56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3.95</w:t>
            </w:r>
          </w:p>
        </w:tc>
      </w:tr>
      <w:tr w:rsidR="0038790F" w:rsidRPr="00EC56D7" w14:paraId="3A8869FD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B57350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parent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B9904E3" w14:textId="4D96B25B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pouse/Partn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D41A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14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D28B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931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FEE6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7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93A1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6.43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E71E7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4.13</w:t>
            </w:r>
          </w:p>
        </w:tc>
      </w:tr>
      <w:tr w:rsidR="0038790F" w:rsidRPr="00EC56D7" w14:paraId="44518EFE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E56CF9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3660AE1" w14:textId="56D60D0D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on</w:t>
            </w:r>
            <w:r w:rsidR="00393856">
              <w:rPr>
                <w:rFonts w:ascii="Arial" w:hAnsi="Arial" w:cs="Arial"/>
                <w:color w:val="264A60"/>
                <w:sz w:val="18"/>
                <w:szCs w:val="18"/>
              </w:rPr>
              <w:t>/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daught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C105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070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CC833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882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2E77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69E3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4.08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EF8F1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6.22</w:t>
            </w:r>
          </w:p>
        </w:tc>
      </w:tr>
      <w:tr w:rsidR="0038790F" w:rsidRPr="00EC56D7" w14:paraId="534FB18E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7E7891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8839AB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iblings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22F8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4.76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5FC7F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340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485A8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25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838A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64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12D9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1.16</w:t>
            </w:r>
          </w:p>
        </w:tc>
      </w:tr>
      <w:tr w:rsidR="0038790F" w:rsidRPr="00EC56D7" w14:paraId="469C06BD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35B866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3FF3E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57C1679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65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76CC9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022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9486C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02DDF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2.88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0A925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8.19</w:t>
            </w:r>
          </w:p>
        </w:tc>
      </w:tr>
      <w:tr w:rsidR="0038790F" w:rsidRPr="00EC56D7" w14:paraId="14666DAF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ABB6E4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Sibling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3829008" w14:textId="5FEBD4F4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pouse/Partn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C4E8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5.910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BCB5A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523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0CA9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B9BCC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0.08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8D078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74</w:t>
            </w:r>
          </w:p>
        </w:tc>
      </w:tr>
      <w:tr w:rsidR="0038790F" w:rsidRPr="00EC56D7" w14:paraId="09EC9504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88A896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5C6CC93" w14:textId="117E1955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on</w:t>
            </w:r>
            <w:r w:rsidR="00393856">
              <w:rPr>
                <w:rFonts w:ascii="Arial" w:hAnsi="Arial" w:cs="Arial"/>
                <w:color w:val="264A60"/>
                <w:sz w:val="18"/>
                <w:szCs w:val="18"/>
              </w:rPr>
              <w:t>/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daught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3032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3.69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D1AF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460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0D5E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08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B5DD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7.69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AB767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30</w:t>
            </w:r>
          </w:p>
        </w:tc>
      </w:tr>
      <w:tr w:rsidR="0038790F" w:rsidRPr="00EC56D7" w14:paraId="14490F81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41D6F8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84B726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arent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1427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4.76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EE58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340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77AC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25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CFF6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1.16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5DF33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64</w:t>
            </w:r>
          </w:p>
        </w:tc>
      </w:tr>
      <w:tr w:rsidR="0038790F" w:rsidRPr="00EC56D7" w14:paraId="0C411DA6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1E47F0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E963F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ABE3D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2.10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4FF63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638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A63AC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2AD6F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6.59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6858B6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37</w:t>
            </w:r>
          </w:p>
        </w:tc>
      </w:tr>
      <w:tr w:rsidR="0038790F" w:rsidRPr="00EC56D7" w14:paraId="7D54BE09" w14:textId="77777777" w:rsidTr="0038790F">
        <w:trPr>
          <w:cantSplit/>
          <w:trHeight w:val="11"/>
        </w:trPr>
        <w:tc>
          <w:tcPr>
            <w:tcW w:w="168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EEAF6" w:themeFill="accent5" w:themeFillTint="33"/>
          </w:tcPr>
          <w:p w14:paraId="391B242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145A9A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pouse / Partn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A573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3.803</w:t>
            </w:r>
            <w:r w:rsidRPr="00EC56D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FBF60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967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DB82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E1711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6.45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7C6D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16</w:t>
            </w:r>
          </w:p>
        </w:tc>
      </w:tr>
      <w:tr w:rsidR="0038790F" w:rsidRPr="00EC56D7" w14:paraId="54ADE0BC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EEAF6" w:themeFill="accent5" w:themeFillTint="33"/>
          </w:tcPr>
          <w:p w14:paraId="370B507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81B9092" w14:textId="3779EE32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on</w:t>
            </w:r>
            <w:r w:rsidR="00393856">
              <w:rPr>
                <w:rFonts w:ascii="Arial" w:hAnsi="Arial" w:cs="Arial"/>
                <w:color w:val="264A60"/>
                <w:sz w:val="18"/>
                <w:szCs w:val="18"/>
              </w:rPr>
              <w:t>/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daughter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5FD9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1.58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F624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865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4AFDE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355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AC61B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3.95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8ECF2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78</w:t>
            </w:r>
          </w:p>
        </w:tc>
      </w:tr>
      <w:tr w:rsidR="0038790F" w:rsidRPr="00EC56D7" w14:paraId="6DC3AA20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EEAF6" w:themeFill="accent5" w:themeFillTint="33"/>
          </w:tcPr>
          <w:p w14:paraId="2D9376E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D46016C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arent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13CD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2.65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8BFB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022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5F38EE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683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7C272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8.19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B9444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88</w:t>
            </w:r>
          </w:p>
        </w:tc>
      </w:tr>
      <w:tr w:rsidR="0038790F" w:rsidRPr="00EC56D7" w14:paraId="12B8174E" w14:textId="77777777" w:rsidTr="0038790F">
        <w:trPr>
          <w:cantSplit/>
          <w:trHeight w:val="11"/>
        </w:trPr>
        <w:tc>
          <w:tcPr>
            <w:tcW w:w="168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EEAF6" w:themeFill="accent5" w:themeFillTint="33"/>
          </w:tcPr>
          <w:p w14:paraId="06627B06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</w:tcPr>
          <w:p w14:paraId="0B165027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264A60"/>
                <w:sz w:val="18"/>
                <w:szCs w:val="18"/>
              </w:rPr>
              <w:t>Sibling</w:t>
            </w:r>
          </w:p>
        </w:tc>
        <w:tc>
          <w:tcPr>
            <w:tcW w:w="14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0D99C5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2.10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D0FDDA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1.638</w:t>
            </w:r>
          </w:p>
        </w:tc>
        <w:tc>
          <w:tcPr>
            <w:tcW w:w="9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A73B3D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98389F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-2.37</w:t>
            </w:r>
          </w:p>
        </w:tc>
        <w:tc>
          <w:tcPr>
            <w:tcW w:w="13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C12513" w14:textId="77777777" w:rsidR="0038790F" w:rsidRPr="00EC56D7" w:rsidRDefault="0038790F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56D7">
              <w:rPr>
                <w:rFonts w:ascii="Arial" w:hAnsi="Arial" w:cs="Arial"/>
                <w:color w:val="010205"/>
                <w:sz w:val="18"/>
                <w:szCs w:val="18"/>
              </w:rPr>
              <w:t>6.59</w:t>
            </w:r>
          </w:p>
        </w:tc>
      </w:tr>
      <w:tr w:rsidR="0038790F" w:rsidRPr="007B5884" w14:paraId="59E53934" w14:textId="77777777" w:rsidTr="0038790F">
        <w:trPr>
          <w:cantSplit/>
          <w:trHeight w:val="11"/>
        </w:trPr>
        <w:tc>
          <w:tcPr>
            <w:tcW w:w="95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2D72A" w14:textId="34305F48" w:rsidR="0038790F" w:rsidRPr="007B5884" w:rsidRDefault="007B5884" w:rsidP="00694A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C12EF">
              <w:rPr>
                <w:rFonts w:ascii="Arial" w:hAnsi="Arial" w:cs="Arial"/>
                <w:sz w:val="20"/>
                <w:szCs w:val="20"/>
              </w:rPr>
              <w:t>ϯ</w:t>
            </w:r>
            <w:r w:rsidR="00BC12EF">
              <w:rPr>
                <w:rFonts w:ascii="Arial" w:hAnsi="Arial" w:cs="Arial"/>
                <w:sz w:val="20"/>
                <w:szCs w:val="20"/>
              </w:rPr>
              <w:t xml:space="preserve">ANOVA </w:t>
            </w:r>
            <w:r w:rsidRPr="00BC12EF">
              <w:rPr>
                <w:rFonts w:ascii="Arial" w:hAnsi="Arial" w:cs="Arial"/>
                <w:sz w:val="20"/>
                <w:szCs w:val="20"/>
              </w:rPr>
              <w:t>Post</w:t>
            </w:r>
            <w:r w:rsidRPr="007B5884">
              <w:rPr>
                <w:rFonts w:ascii="Arial" w:hAnsi="Arial" w:cs="Arial"/>
                <w:sz w:val="20"/>
                <w:szCs w:val="20"/>
              </w:rPr>
              <w:t>-</w:t>
            </w:r>
            <w:r w:rsidR="00BC12EF">
              <w:rPr>
                <w:rFonts w:ascii="Arial" w:hAnsi="Arial" w:cs="Arial"/>
                <w:sz w:val="20"/>
                <w:szCs w:val="20"/>
              </w:rPr>
              <w:t>H</w:t>
            </w:r>
            <w:r w:rsidRPr="007B5884">
              <w:rPr>
                <w:rFonts w:ascii="Arial" w:hAnsi="Arial" w:cs="Arial"/>
                <w:sz w:val="20"/>
                <w:szCs w:val="20"/>
              </w:rPr>
              <w:t xml:space="preserve">oc Anova test; </w:t>
            </w:r>
            <w:r w:rsidR="0038790F" w:rsidRPr="007B5884">
              <w:rPr>
                <w:rFonts w:ascii="Arial" w:hAnsi="Arial" w:cs="Arial"/>
                <w:color w:val="010205"/>
                <w:sz w:val="20"/>
                <w:szCs w:val="20"/>
              </w:rPr>
              <w:t xml:space="preserve">*The mean difference is significant at </w:t>
            </w:r>
            <w:r w:rsidR="00393856"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  <w:r w:rsidR="0038790F" w:rsidRPr="007B5884"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</w:p>
        </w:tc>
      </w:tr>
    </w:tbl>
    <w:p w14:paraId="49D05CA7" w14:textId="77777777" w:rsidR="0038790F" w:rsidRPr="007B5884" w:rsidRDefault="0038790F" w:rsidP="0038790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</w:rPr>
      </w:pPr>
    </w:p>
    <w:p w14:paraId="207324D7" w14:textId="77777777" w:rsidR="00BD2FEC" w:rsidRDefault="00BD2FEC"/>
    <w:sectPr w:rsidR="00BD2FE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A2A72" w14:textId="77777777" w:rsidR="0074652F" w:rsidRDefault="0074652F" w:rsidP="0074652F">
      <w:pPr>
        <w:spacing w:after="0" w:line="240" w:lineRule="auto"/>
      </w:pPr>
      <w:r>
        <w:separator/>
      </w:r>
    </w:p>
  </w:endnote>
  <w:endnote w:type="continuationSeparator" w:id="0">
    <w:p w14:paraId="6EF31081" w14:textId="77777777" w:rsidR="0074652F" w:rsidRDefault="0074652F" w:rsidP="00746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14724" w14:textId="77777777" w:rsidR="0074652F" w:rsidRDefault="0074652F" w:rsidP="0074652F">
      <w:pPr>
        <w:spacing w:after="0" w:line="240" w:lineRule="auto"/>
      </w:pPr>
      <w:r>
        <w:separator/>
      </w:r>
    </w:p>
  </w:footnote>
  <w:footnote w:type="continuationSeparator" w:id="0">
    <w:p w14:paraId="4059DF0C" w14:textId="77777777" w:rsidR="0074652F" w:rsidRDefault="0074652F" w:rsidP="00746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stylePaneSortMethod w:val="00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wNzM0NzeyNDI3NLdQ0lEKTi0uzszPAykwrAUA+VkzASwAAAA="/>
  </w:docVars>
  <w:rsids>
    <w:rsidRoot w:val="0038790F"/>
    <w:rsid w:val="00283E81"/>
    <w:rsid w:val="002C2F76"/>
    <w:rsid w:val="003015E9"/>
    <w:rsid w:val="0038790F"/>
    <w:rsid w:val="00393856"/>
    <w:rsid w:val="0053216D"/>
    <w:rsid w:val="005506F3"/>
    <w:rsid w:val="00563AE9"/>
    <w:rsid w:val="005F4B09"/>
    <w:rsid w:val="0060587F"/>
    <w:rsid w:val="00605C15"/>
    <w:rsid w:val="00644929"/>
    <w:rsid w:val="0074652F"/>
    <w:rsid w:val="007B5884"/>
    <w:rsid w:val="00954ADD"/>
    <w:rsid w:val="00A26126"/>
    <w:rsid w:val="00B0239A"/>
    <w:rsid w:val="00BC12EF"/>
    <w:rsid w:val="00BD2FEC"/>
    <w:rsid w:val="00D24710"/>
    <w:rsid w:val="00DF3D61"/>
    <w:rsid w:val="00E23066"/>
    <w:rsid w:val="00EF0423"/>
    <w:rsid w:val="00FE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0439"/>
  <w15:chartTrackingRefBased/>
  <w15:docId w15:val="{12B1064B-A21E-4D0A-8984-EC4B2DCA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90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9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9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9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9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9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9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9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90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38790F"/>
    <w:pPr>
      <w:spacing w:after="0" w:line="240" w:lineRule="auto"/>
    </w:pPr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38790F"/>
    <w:pPr>
      <w:spacing w:after="200" w:afterAutospacing="1" w:line="240" w:lineRule="auto"/>
    </w:pPr>
    <w:rPr>
      <w:rFonts w:ascii="Arial" w:hAnsi="Arial"/>
      <w:color w:val="0D0D0D" w:themeColor="text1" w:themeTint="F2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6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52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746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52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6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shah</dc:creator>
  <cp:keywords/>
  <dc:description/>
  <cp:lastModifiedBy>rubina shah</cp:lastModifiedBy>
  <cp:revision>5</cp:revision>
  <dcterms:created xsi:type="dcterms:W3CDTF">2024-05-11T09:12:00Z</dcterms:created>
  <dcterms:modified xsi:type="dcterms:W3CDTF">2024-05-11T12:49:00Z</dcterms:modified>
</cp:coreProperties>
</file>